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7CF82" w14:textId="2EC6359A" w:rsidR="00FE2B85" w:rsidRPr="000B3319" w:rsidRDefault="006F42C8" w:rsidP="000B3319">
      <w:pPr>
        <w:pStyle w:val="NormalWeb"/>
        <w:adjustRightInd w:val="0"/>
        <w:snapToGrid w:val="0"/>
        <w:spacing w:before="0" w:beforeAutospacing="0" w:after="0" w:afterAutospacing="0"/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0B3319">
        <w:rPr>
          <w:b/>
          <w:bCs/>
          <w:color w:val="000000" w:themeColor="text1"/>
          <w:sz w:val="22"/>
          <w:szCs w:val="22"/>
          <w:lang w:val="en-US"/>
        </w:rPr>
        <w:t>e-</w:t>
      </w:r>
      <w:r w:rsidR="00F13E63" w:rsidRPr="000B3319">
        <w:rPr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0B3319" w:rsidRPr="000B3319">
        <w:rPr>
          <w:b/>
          <w:bCs/>
          <w:color w:val="000000" w:themeColor="text1"/>
          <w:sz w:val="22"/>
          <w:szCs w:val="22"/>
          <w:lang w:val="en-US"/>
        </w:rPr>
        <w:t>1</w:t>
      </w:r>
      <w:r w:rsidR="00284D84" w:rsidRPr="000B3319">
        <w:rPr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F13E63" w:rsidRPr="000B3319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A30BFE" w:rsidRPr="000B3319">
        <w:rPr>
          <w:b/>
          <w:bCs/>
          <w:color w:val="000000" w:themeColor="text1"/>
          <w:sz w:val="22"/>
          <w:szCs w:val="22"/>
          <w:lang w:val="en-US"/>
        </w:rPr>
        <w:t>Optimum</w:t>
      </w:r>
      <w:r w:rsidR="00284D84" w:rsidRPr="000B3319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A30BFE" w:rsidRPr="000B3319">
        <w:rPr>
          <w:b/>
          <w:bCs/>
          <w:color w:val="000000" w:themeColor="text1"/>
          <w:sz w:val="22"/>
          <w:szCs w:val="22"/>
          <w:lang w:val="en-US"/>
        </w:rPr>
        <w:t>Model</w:t>
      </w:r>
      <w:r w:rsidR="00EE478D" w:rsidRPr="000B3319">
        <w:rPr>
          <w:b/>
          <w:bCs/>
          <w:color w:val="000000" w:themeColor="text1"/>
          <w:sz w:val="22"/>
          <w:szCs w:val="22"/>
          <w:lang w:val="en-US"/>
        </w:rPr>
        <w:t>s</w:t>
      </w:r>
      <w:r w:rsidR="00A30BFE" w:rsidRPr="000B3319">
        <w:rPr>
          <w:b/>
          <w:bCs/>
          <w:color w:val="000000" w:themeColor="text1"/>
          <w:sz w:val="22"/>
          <w:szCs w:val="22"/>
          <w:lang w:val="en-US"/>
        </w:rPr>
        <w:t xml:space="preserve"> for </w:t>
      </w:r>
      <w:r w:rsidR="00F13E63" w:rsidRPr="000B3319">
        <w:rPr>
          <w:b/>
          <w:bCs/>
          <w:color w:val="000000" w:themeColor="text1"/>
          <w:sz w:val="22"/>
          <w:szCs w:val="22"/>
          <w:lang w:val="en-US"/>
        </w:rPr>
        <w:t xml:space="preserve">Significance of each </w:t>
      </w:r>
      <w:r w:rsidR="000B3319" w:rsidRPr="000B3319">
        <w:rPr>
          <w:b/>
          <w:bCs/>
          <w:color w:val="000000" w:themeColor="text1"/>
          <w:sz w:val="22"/>
          <w:szCs w:val="22"/>
          <w:lang w:val="en-US"/>
        </w:rPr>
        <w:t xml:space="preserve">Multimodal Biometry Construct Component (MBC) on neuro-assessments and standardized questionnaires for the </w:t>
      </w:r>
      <w:r w:rsidR="000B3319" w:rsidRPr="0049750E">
        <w:rPr>
          <w:b/>
          <w:bCs/>
          <w:i/>
          <w:iCs/>
          <w:color w:val="000000" w:themeColor="text1"/>
          <w:sz w:val="22"/>
          <w:szCs w:val="22"/>
          <w:lang w:val="en-US"/>
        </w:rPr>
        <w:t>Connect</w:t>
      </w:r>
      <w:r w:rsidR="000B3319" w:rsidRPr="000B3319">
        <w:rPr>
          <w:b/>
          <w:bCs/>
          <w:color w:val="000000" w:themeColor="text1"/>
          <w:sz w:val="22"/>
          <w:szCs w:val="22"/>
          <w:lang w:val="en-US"/>
        </w:rPr>
        <w:t xml:space="preserve"> gamified task.</w:t>
      </w:r>
    </w:p>
    <w:p w14:paraId="5D99625B" w14:textId="77777777" w:rsidR="00B232C9" w:rsidRPr="00332E11" w:rsidRDefault="00B232C9" w:rsidP="00B232C9">
      <w:pPr>
        <w:adjustRightInd w:val="0"/>
        <w:snapToGrid w:val="0"/>
        <w:jc w:val="both"/>
        <w:rPr>
          <w:rFonts w:eastAsia="Arial Unicode MS"/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>Results with p-values between</w:t>
      </w:r>
      <w:r w:rsidRPr="00A56574">
        <w:rPr>
          <w:color w:val="000000" w:themeColor="text1"/>
          <w:sz w:val="22"/>
          <w:szCs w:val="22"/>
          <w:lang w:val="en-US"/>
        </w:rPr>
        <w:t xml:space="preserve"> 0.0</w:t>
      </w:r>
      <w:r>
        <w:rPr>
          <w:color w:val="000000" w:themeColor="text1"/>
          <w:sz w:val="22"/>
          <w:szCs w:val="22"/>
          <w:lang w:val="en-US"/>
        </w:rPr>
        <w:t xml:space="preserve">5 and 0.001 were considered as </w:t>
      </w:r>
      <w:r>
        <w:rPr>
          <w:rFonts w:eastAsia="Arial Unicode MS"/>
          <w:color w:val="000000" w:themeColor="text1"/>
          <w:sz w:val="22"/>
          <w:szCs w:val="22"/>
          <w:lang w:val="en-US"/>
        </w:rPr>
        <w:t xml:space="preserve">a trend, and as significant when the p-value </w:t>
      </w:r>
      <w:r>
        <w:rPr>
          <w:rFonts w:eastAsia="Arial Unicode MS"/>
          <w:sz w:val="22"/>
          <w:szCs w:val="22"/>
          <w:lang w:val="en-US"/>
        </w:rPr>
        <w:t>s</w:t>
      </w:r>
      <w:r w:rsidRPr="00FF4C0A">
        <w:rPr>
          <w:rFonts w:eastAsia="Arial Unicode MS"/>
          <w:sz w:val="22"/>
          <w:szCs w:val="22"/>
          <w:lang w:val="en-US"/>
        </w:rPr>
        <w:t>urvived Holm-Bonferroni for multiple comparison</w:t>
      </w:r>
      <w:r>
        <w:rPr>
          <w:rFonts w:eastAsia="Arial Unicode MS"/>
          <w:color w:val="000000" w:themeColor="text1"/>
          <w:sz w:val="22"/>
          <w:szCs w:val="22"/>
          <w:lang w:val="en-US"/>
        </w:rPr>
        <w:t xml:space="preserve"> (marked in bold).</w:t>
      </w:r>
    </w:p>
    <w:p w14:paraId="45ED45A8" w14:textId="77777777" w:rsidR="000B3319" w:rsidRPr="000B3319" w:rsidRDefault="000B3319" w:rsidP="000B3319">
      <w:pPr>
        <w:adjustRightInd w:val="0"/>
        <w:snapToGrid w:val="0"/>
        <w:jc w:val="both"/>
        <w:rPr>
          <w:sz w:val="22"/>
          <w:szCs w:val="22"/>
          <w:lang w:val="en-US"/>
        </w:rPr>
      </w:pPr>
      <w:r w:rsidRPr="00A56574">
        <w:rPr>
          <w:color w:val="000000" w:themeColor="text1"/>
          <w:sz w:val="22"/>
          <w:szCs w:val="22"/>
          <w:lang w:val="en-US"/>
        </w:rPr>
        <w:t xml:space="preserve">List of Abbreviations. CBCL: Child Behavior Checklist; ADHD: Attention Deficit Hyperactivity Disorder; EHI: </w:t>
      </w:r>
      <w:r w:rsidRPr="00332E11">
        <w:rPr>
          <w:rFonts w:eastAsia="Arial Unicode MS"/>
          <w:color w:val="000000" w:themeColor="text1"/>
          <w:sz w:val="22"/>
          <w:szCs w:val="22"/>
          <w:lang w:val="en-US"/>
        </w:rPr>
        <w:t>Edinburgh Handedness</w:t>
      </w:r>
      <w:r w:rsidRPr="00FF4C0A">
        <w:rPr>
          <w:color w:val="000000" w:themeColor="text1"/>
          <w:sz w:val="22"/>
          <w:szCs w:val="22"/>
          <w:lang w:val="en-US"/>
        </w:rPr>
        <w:t> Inventory</w:t>
      </w:r>
      <w:r w:rsidRPr="00A56574">
        <w:rPr>
          <w:color w:val="000000" w:themeColor="text1"/>
          <w:sz w:val="22"/>
          <w:szCs w:val="22"/>
          <w:lang w:val="en-US"/>
        </w:rPr>
        <w:t xml:space="preserve">; GSCA: Grit Scale for Children and Adults; </w:t>
      </w:r>
      <w:r>
        <w:rPr>
          <w:color w:val="000000" w:themeColor="text1"/>
          <w:sz w:val="22"/>
          <w:szCs w:val="22"/>
          <w:lang w:val="en-US"/>
        </w:rPr>
        <w:t xml:space="preserve">MBC: Multimodal Biometric Construct Component; </w:t>
      </w:r>
      <w:r w:rsidRPr="00A56574">
        <w:rPr>
          <w:color w:val="000000" w:themeColor="text1"/>
          <w:sz w:val="22"/>
          <w:szCs w:val="22"/>
          <w:lang w:val="en-US"/>
        </w:rPr>
        <w:t>WISC-V: Wechsler Intelligence Scale for Children</w:t>
      </w:r>
      <w:r w:rsidRPr="00FE2B85">
        <w:rPr>
          <w:color w:val="000000" w:themeColor="text1"/>
          <w:sz w:val="22"/>
          <w:szCs w:val="22"/>
          <w:lang w:val="en-US"/>
        </w:rPr>
        <w:t>® Fifth Edition</w:t>
      </w:r>
    </w:p>
    <w:p w14:paraId="791FFFFD" w14:textId="77777777" w:rsidR="0073497D" w:rsidRPr="008E4008" w:rsidRDefault="0073497D" w:rsidP="002123DD">
      <w:pPr>
        <w:adjustRightInd w:val="0"/>
        <w:snapToGrid w:val="0"/>
        <w:rPr>
          <w:color w:val="000000" w:themeColor="text1"/>
          <w:sz w:val="22"/>
          <w:szCs w:val="22"/>
          <w:lang w:val="en-US"/>
        </w:rPr>
      </w:pPr>
    </w:p>
    <w:tbl>
      <w:tblPr>
        <w:tblStyle w:val="Grilledutableau"/>
        <w:tblW w:w="9501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2551"/>
        <w:gridCol w:w="980"/>
        <w:gridCol w:w="980"/>
        <w:gridCol w:w="875"/>
        <w:gridCol w:w="851"/>
        <w:gridCol w:w="850"/>
        <w:gridCol w:w="859"/>
      </w:tblGrid>
      <w:tr w:rsidR="000B3319" w:rsidRPr="006548B2" w14:paraId="60474B4C" w14:textId="77777777" w:rsidTr="000B3319">
        <w:tc>
          <w:tcPr>
            <w:tcW w:w="410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BDF489" w14:textId="77777777" w:rsidR="000B3319" w:rsidRPr="00ED51A5" w:rsidRDefault="000B3319" w:rsidP="00284D84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5" w:type="dxa"/>
            <w:gridSpan w:val="6"/>
            <w:tcBorders>
              <w:left w:val="single" w:sz="4" w:space="0" w:color="auto"/>
            </w:tcBorders>
            <w:vAlign w:val="center"/>
          </w:tcPr>
          <w:p w14:paraId="763166F2" w14:textId="07465F95" w:rsidR="000B3319" w:rsidRPr="00284D84" w:rsidRDefault="000B3319" w:rsidP="000B331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D51A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tatistical model</w:t>
            </w:r>
          </w:p>
        </w:tc>
      </w:tr>
      <w:tr w:rsidR="00ED51A5" w:rsidRPr="006548B2" w14:paraId="6C2BF5F3" w14:textId="77777777" w:rsidTr="000B3319">
        <w:tc>
          <w:tcPr>
            <w:tcW w:w="41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C68F4" w14:textId="31CD7FE4" w:rsidR="00ED51A5" w:rsidRPr="00ED51A5" w:rsidRDefault="00ED51A5" w:rsidP="00284D84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3"/>
            <w:tcBorders>
              <w:left w:val="single" w:sz="4" w:space="0" w:color="auto"/>
            </w:tcBorders>
            <w:vAlign w:val="bottom"/>
          </w:tcPr>
          <w:p w14:paraId="253663D2" w14:textId="4C6C76D5" w:rsidR="00ED51A5" w:rsidRPr="00284D84" w:rsidRDefault="00ED51A5" w:rsidP="0049750E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4D84">
              <w:rPr>
                <w:b/>
                <w:bCs/>
                <w:color w:val="000000" w:themeColor="text1"/>
                <w:sz w:val="20"/>
                <w:szCs w:val="20"/>
              </w:rPr>
              <w:t>LINEAR MODEL</w:t>
            </w:r>
          </w:p>
        </w:tc>
        <w:tc>
          <w:tcPr>
            <w:tcW w:w="2560" w:type="dxa"/>
            <w:gridSpan w:val="3"/>
            <w:vAlign w:val="bottom"/>
          </w:tcPr>
          <w:p w14:paraId="38777D40" w14:textId="3D0B9675" w:rsidR="00ED51A5" w:rsidRPr="00284D84" w:rsidRDefault="00ED51A5" w:rsidP="0049750E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4D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OBUST LINEAR MODEL</w:t>
            </w:r>
          </w:p>
        </w:tc>
      </w:tr>
      <w:tr w:rsidR="000B3319" w:rsidRPr="006548B2" w14:paraId="18BE7CC1" w14:textId="77777777" w:rsidTr="000B3319">
        <w:tc>
          <w:tcPr>
            <w:tcW w:w="41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86C4B4" w14:textId="77777777" w:rsidR="000B3319" w:rsidRPr="00767C9C" w:rsidRDefault="000B3319" w:rsidP="00ED51A5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5" w:type="dxa"/>
            <w:gridSpan w:val="6"/>
            <w:tcBorders>
              <w:left w:val="single" w:sz="4" w:space="0" w:color="auto"/>
            </w:tcBorders>
            <w:vAlign w:val="center"/>
          </w:tcPr>
          <w:p w14:paraId="3EF6AFAE" w14:textId="0D0742BF" w:rsidR="000B3319" w:rsidRDefault="000B3319" w:rsidP="000B3319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Multimodal </w:t>
            </w:r>
            <w:r w:rsidRPr="00A56574">
              <w:rPr>
                <w:color w:val="000000" w:themeColor="text1"/>
                <w:sz w:val="20"/>
                <w:szCs w:val="20"/>
                <w:lang w:val="en-US"/>
              </w:rPr>
              <w:t xml:space="preserve">Biometric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C</w:t>
            </w:r>
            <w:r w:rsidRPr="00A56574">
              <w:rPr>
                <w:color w:val="000000" w:themeColor="text1"/>
                <w:sz w:val="20"/>
                <w:szCs w:val="20"/>
                <w:lang w:val="en-US"/>
              </w:rPr>
              <w:t>onstruct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Component</w:t>
            </w:r>
          </w:p>
        </w:tc>
      </w:tr>
      <w:tr w:rsidR="00ED51A5" w:rsidRPr="006548B2" w14:paraId="241097D3" w14:textId="19E06D50" w:rsidTr="000B3319">
        <w:tc>
          <w:tcPr>
            <w:tcW w:w="410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123D96" w14:textId="6E633E83" w:rsidR="00ED51A5" w:rsidRPr="006548B2" w:rsidRDefault="00ED51A5" w:rsidP="00ED51A5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vAlign w:val="bottom"/>
          </w:tcPr>
          <w:p w14:paraId="7FD16A5F" w14:textId="574A014D" w:rsidR="00ED51A5" w:rsidRPr="006548B2" w:rsidRDefault="008168CB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="00ED51A5">
              <w:rPr>
                <w:color w:val="000000" w:themeColor="text1"/>
                <w:sz w:val="20"/>
                <w:szCs w:val="20"/>
              </w:rPr>
              <w:t>B</w:t>
            </w:r>
            <w:r w:rsidR="00ED51A5" w:rsidRPr="006548B2">
              <w:rPr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980" w:type="dxa"/>
            <w:vAlign w:val="bottom"/>
          </w:tcPr>
          <w:p w14:paraId="1FEAB846" w14:textId="4D20C382" w:rsidR="00ED51A5" w:rsidRPr="006548B2" w:rsidRDefault="008168CB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="00ED51A5">
              <w:rPr>
                <w:color w:val="000000" w:themeColor="text1"/>
                <w:sz w:val="20"/>
                <w:szCs w:val="20"/>
              </w:rPr>
              <w:t>B</w:t>
            </w:r>
            <w:r w:rsidR="00ED51A5" w:rsidRPr="006548B2">
              <w:rPr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875" w:type="dxa"/>
            <w:vAlign w:val="bottom"/>
          </w:tcPr>
          <w:p w14:paraId="0AAC0F5A" w14:textId="7CF93893" w:rsidR="00ED51A5" w:rsidRPr="006548B2" w:rsidRDefault="008168CB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="00ED51A5">
              <w:rPr>
                <w:color w:val="000000" w:themeColor="text1"/>
                <w:sz w:val="20"/>
                <w:szCs w:val="20"/>
              </w:rPr>
              <w:t>B</w:t>
            </w:r>
            <w:r w:rsidR="00ED51A5" w:rsidRPr="006548B2">
              <w:rPr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851" w:type="dxa"/>
            <w:vAlign w:val="bottom"/>
          </w:tcPr>
          <w:p w14:paraId="45599992" w14:textId="0CB59245" w:rsidR="00ED51A5" w:rsidRPr="006548B2" w:rsidRDefault="008168CB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="00ED51A5">
              <w:rPr>
                <w:color w:val="000000" w:themeColor="text1"/>
                <w:sz w:val="20"/>
                <w:szCs w:val="20"/>
              </w:rPr>
              <w:t>B</w:t>
            </w:r>
            <w:r w:rsidR="00ED51A5" w:rsidRPr="006548B2">
              <w:rPr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850" w:type="dxa"/>
            <w:vAlign w:val="bottom"/>
          </w:tcPr>
          <w:p w14:paraId="196545D7" w14:textId="2CB91C90" w:rsidR="00ED51A5" w:rsidRPr="006548B2" w:rsidRDefault="008168CB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="00ED51A5">
              <w:rPr>
                <w:color w:val="000000" w:themeColor="text1"/>
                <w:sz w:val="20"/>
                <w:szCs w:val="20"/>
              </w:rPr>
              <w:t>B</w:t>
            </w:r>
            <w:r w:rsidR="00ED51A5" w:rsidRPr="006548B2">
              <w:rPr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859" w:type="dxa"/>
            <w:vAlign w:val="bottom"/>
          </w:tcPr>
          <w:p w14:paraId="5D350DBD" w14:textId="0A830895" w:rsidR="00ED51A5" w:rsidRPr="006548B2" w:rsidRDefault="008168CB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="00ED51A5">
              <w:rPr>
                <w:color w:val="000000" w:themeColor="text1"/>
                <w:sz w:val="20"/>
                <w:szCs w:val="20"/>
              </w:rPr>
              <w:t>B</w:t>
            </w:r>
            <w:r w:rsidR="00ED51A5" w:rsidRPr="006548B2">
              <w:rPr>
                <w:color w:val="000000" w:themeColor="text1"/>
                <w:sz w:val="20"/>
                <w:szCs w:val="20"/>
              </w:rPr>
              <w:t>C3</w:t>
            </w:r>
          </w:p>
        </w:tc>
      </w:tr>
      <w:tr w:rsidR="002C72F9" w:rsidRPr="006548B2" w14:paraId="7204A95D" w14:textId="4D35E45C" w:rsidTr="000B3319">
        <w:tc>
          <w:tcPr>
            <w:tcW w:w="421" w:type="dxa"/>
            <w:vMerge w:val="restart"/>
            <w:tcBorders>
              <w:top w:val="single" w:sz="4" w:space="0" w:color="auto"/>
            </w:tcBorders>
            <w:textDirection w:val="btLr"/>
          </w:tcPr>
          <w:p w14:paraId="6E53C853" w14:textId="3576E396" w:rsidR="002C72F9" w:rsidRPr="00ED51A5" w:rsidRDefault="002C72F9" w:rsidP="00ED51A5">
            <w:pPr>
              <w:adjustRightInd w:val="0"/>
              <w:snapToGrid w:val="0"/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  <w:lang w:val="en-US"/>
              </w:rPr>
              <w:t xml:space="preserve">z-score, adjusted by age and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1389C39" w14:textId="026225D5" w:rsidR="002C72F9" w:rsidRPr="00284D84" w:rsidRDefault="002C72F9" w:rsidP="00284D84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4D84">
              <w:rPr>
                <w:b/>
                <w:bCs/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7FA77BA9" w14:textId="59886069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548B2">
              <w:rPr>
                <w:color w:val="000000" w:themeColor="text1"/>
                <w:sz w:val="20"/>
                <w:szCs w:val="20"/>
              </w:rPr>
              <w:t>Hyperactivity</w:t>
            </w:r>
            <w:proofErr w:type="spellEnd"/>
            <w:r w:rsidRPr="006548B2">
              <w:rPr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6548B2">
              <w:rPr>
                <w:color w:val="000000" w:themeColor="text1"/>
                <w:sz w:val="20"/>
                <w:szCs w:val="20"/>
              </w:rPr>
              <w:t>Impulsivity</w:t>
            </w:r>
            <w:proofErr w:type="spellEnd"/>
          </w:p>
        </w:tc>
        <w:tc>
          <w:tcPr>
            <w:tcW w:w="980" w:type="dxa"/>
            <w:vAlign w:val="bottom"/>
          </w:tcPr>
          <w:p w14:paraId="57400D4F" w14:textId="6179245D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4</w:t>
            </w:r>
          </w:p>
        </w:tc>
        <w:tc>
          <w:tcPr>
            <w:tcW w:w="980" w:type="dxa"/>
            <w:vAlign w:val="bottom"/>
          </w:tcPr>
          <w:p w14:paraId="4F4B86C2" w14:textId="7FA7E273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5" w:type="dxa"/>
            <w:vAlign w:val="bottom"/>
          </w:tcPr>
          <w:p w14:paraId="1F7DB25F" w14:textId="41C8D066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94</w:t>
            </w:r>
          </w:p>
        </w:tc>
        <w:tc>
          <w:tcPr>
            <w:tcW w:w="851" w:type="dxa"/>
            <w:vAlign w:val="bottom"/>
          </w:tcPr>
          <w:p w14:paraId="33A41845" w14:textId="66A75813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5</w:t>
            </w:r>
          </w:p>
        </w:tc>
        <w:tc>
          <w:tcPr>
            <w:tcW w:w="850" w:type="dxa"/>
            <w:vAlign w:val="bottom"/>
          </w:tcPr>
          <w:p w14:paraId="3943EF46" w14:textId="3CEACC4F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4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9" w:type="dxa"/>
            <w:vAlign w:val="bottom"/>
          </w:tcPr>
          <w:p w14:paraId="7E3F32F5" w14:textId="16ACD2C3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80</w:t>
            </w:r>
          </w:p>
        </w:tc>
      </w:tr>
      <w:tr w:rsidR="002C72F9" w:rsidRPr="006548B2" w14:paraId="0C2F77F7" w14:textId="08A9F6F4" w:rsidTr="008168CB">
        <w:tc>
          <w:tcPr>
            <w:tcW w:w="421" w:type="dxa"/>
            <w:vMerge/>
          </w:tcPr>
          <w:p w14:paraId="685D5B5C" w14:textId="77777777" w:rsidR="002C72F9" w:rsidRPr="00284D84" w:rsidRDefault="002C72F9" w:rsidP="00284D84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0022333" w14:textId="1F38FD62" w:rsidR="002C72F9" w:rsidRPr="00284D84" w:rsidRDefault="002C72F9" w:rsidP="00284D84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vAlign w:val="bottom"/>
          </w:tcPr>
          <w:p w14:paraId="37E24E78" w14:textId="177BD237" w:rsidR="002C72F9" w:rsidRPr="00284D84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284D84">
              <w:rPr>
                <w:color w:val="000000" w:themeColor="text1"/>
                <w:sz w:val="20"/>
                <w:szCs w:val="20"/>
              </w:rPr>
              <w:t>Inattention</w:t>
            </w:r>
          </w:p>
        </w:tc>
        <w:tc>
          <w:tcPr>
            <w:tcW w:w="980" w:type="dxa"/>
            <w:vAlign w:val="bottom"/>
          </w:tcPr>
          <w:p w14:paraId="7FE92AD4" w14:textId="7F1E3111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4</w:t>
            </w:r>
          </w:p>
        </w:tc>
        <w:tc>
          <w:tcPr>
            <w:tcW w:w="980" w:type="dxa"/>
            <w:vAlign w:val="bottom"/>
          </w:tcPr>
          <w:p w14:paraId="2F1D1408" w14:textId="444D5C27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99</w:t>
            </w:r>
          </w:p>
        </w:tc>
        <w:tc>
          <w:tcPr>
            <w:tcW w:w="875" w:type="dxa"/>
            <w:vAlign w:val="bottom"/>
          </w:tcPr>
          <w:p w14:paraId="09964AE8" w14:textId="66D50B1F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</w:t>
            </w:r>
            <w:r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51" w:type="dxa"/>
            <w:vAlign w:val="bottom"/>
          </w:tcPr>
          <w:p w14:paraId="755E9783" w14:textId="1618A4FE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bottom"/>
          </w:tcPr>
          <w:p w14:paraId="48E774D9" w14:textId="4A7E59FF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9" w:type="dxa"/>
            <w:vAlign w:val="bottom"/>
          </w:tcPr>
          <w:p w14:paraId="727A9733" w14:textId="6C4F6E8A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12</w:t>
            </w:r>
          </w:p>
        </w:tc>
      </w:tr>
      <w:tr w:rsidR="002C72F9" w:rsidRPr="006548B2" w14:paraId="613AE30A" w14:textId="6D13033A" w:rsidTr="008168CB">
        <w:tc>
          <w:tcPr>
            <w:tcW w:w="421" w:type="dxa"/>
            <w:vMerge/>
          </w:tcPr>
          <w:p w14:paraId="12C7164E" w14:textId="77777777" w:rsidR="002C72F9" w:rsidRPr="00284D84" w:rsidRDefault="002C72F9" w:rsidP="00284D84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B9BE0B0" w14:textId="08BB415C" w:rsidR="002C72F9" w:rsidRPr="00284D84" w:rsidRDefault="002C72F9" w:rsidP="00284D84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4D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BCL</w:t>
            </w:r>
          </w:p>
        </w:tc>
        <w:tc>
          <w:tcPr>
            <w:tcW w:w="2551" w:type="dxa"/>
            <w:vAlign w:val="bottom"/>
          </w:tcPr>
          <w:p w14:paraId="3504CB7D" w14:textId="0417B2AF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  <w:lang w:val="en-US"/>
              </w:rPr>
              <w:t>Social Problem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0" w:type="dxa"/>
            <w:vAlign w:val="bottom"/>
          </w:tcPr>
          <w:p w14:paraId="13FF3B87" w14:textId="4D500633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7</w:t>
            </w:r>
          </w:p>
        </w:tc>
        <w:tc>
          <w:tcPr>
            <w:tcW w:w="980" w:type="dxa"/>
            <w:vAlign w:val="bottom"/>
          </w:tcPr>
          <w:p w14:paraId="419B5799" w14:textId="3E509B58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84</w:t>
            </w:r>
          </w:p>
        </w:tc>
        <w:tc>
          <w:tcPr>
            <w:tcW w:w="875" w:type="dxa"/>
            <w:vAlign w:val="bottom"/>
          </w:tcPr>
          <w:p w14:paraId="7F7C7334" w14:textId="35645882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60</w:t>
            </w:r>
          </w:p>
        </w:tc>
        <w:tc>
          <w:tcPr>
            <w:tcW w:w="851" w:type="dxa"/>
            <w:vAlign w:val="bottom"/>
          </w:tcPr>
          <w:p w14:paraId="1249B522" w14:textId="65A44F63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66</w:t>
            </w:r>
          </w:p>
        </w:tc>
        <w:tc>
          <w:tcPr>
            <w:tcW w:w="850" w:type="dxa"/>
            <w:vAlign w:val="bottom"/>
          </w:tcPr>
          <w:p w14:paraId="30B68F87" w14:textId="6B8672D6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6</w:t>
            </w:r>
          </w:p>
        </w:tc>
        <w:tc>
          <w:tcPr>
            <w:tcW w:w="859" w:type="dxa"/>
            <w:vAlign w:val="bottom"/>
          </w:tcPr>
          <w:p w14:paraId="66ACEE08" w14:textId="2A7E1CFD" w:rsidR="002C72F9" w:rsidRPr="00670447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70447">
              <w:rPr>
                <w:color w:val="000000" w:themeColor="text1"/>
                <w:sz w:val="20"/>
                <w:szCs w:val="20"/>
              </w:rPr>
              <w:t>0,007</w:t>
            </w:r>
          </w:p>
        </w:tc>
      </w:tr>
      <w:tr w:rsidR="002C72F9" w:rsidRPr="006548B2" w14:paraId="4C53BD5C" w14:textId="26910AC1" w:rsidTr="008168CB">
        <w:tc>
          <w:tcPr>
            <w:tcW w:w="421" w:type="dxa"/>
            <w:vMerge/>
          </w:tcPr>
          <w:p w14:paraId="35ACD5B5" w14:textId="77777777" w:rsidR="002C72F9" w:rsidRPr="00FE2B85" w:rsidRDefault="002C72F9" w:rsidP="00284D84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B082B76" w14:textId="7AAF646E" w:rsidR="002C72F9" w:rsidRPr="00FE2B85" w:rsidRDefault="002C72F9" w:rsidP="00284D84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2B8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EHD</w:t>
            </w:r>
          </w:p>
        </w:tc>
        <w:tc>
          <w:tcPr>
            <w:tcW w:w="2551" w:type="dxa"/>
            <w:vAlign w:val="bottom"/>
          </w:tcPr>
          <w:p w14:paraId="45C7BD24" w14:textId="357FD4E9" w:rsidR="002C72F9" w:rsidRPr="006548B2" w:rsidRDefault="002C72F9" w:rsidP="00284D84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  <w:lang w:val="en-US"/>
              </w:rPr>
              <w:t>Manual Laterality</w:t>
            </w:r>
          </w:p>
        </w:tc>
        <w:tc>
          <w:tcPr>
            <w:tcW w:w="980" w:type="dxa"/>
            <w:vAlign w:val="bottom"/>
          </w:tcPr>
          <w:p w14:paraId="1AAFE23A" w14:textId="3F8AAA04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6</w:t>
            </w:r>
            <w:r w:rsidR="0049750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80" w:type="dxa"/>
            <w:vAlign w:val="bottom"/>
          </w:tcPr>
          <w:p w14:paraId="68868955" w14:textId="65D8BB37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4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5" w:type="dxa"/>
            <w:vAlign w:val="bottom"/>
          </w:tcPr>
          <w:p w14:paraId="0C4F7FE9" w14:textId="46932504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7</w:t>
            </w:r>
          </w:p>
        </w:tc>
        <w:tc>
          <w:tcPr>
            <w:tcW w:w="851" w:type="dxa"/>
            <w:vAlign w:val="bottom"/>
          </w:tcPr>
          <w:p w14:paraId="05051822" w14:textId="15FFE3D8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58</w:t>
            </w:r>
          </w:p>
        </w:tc>
        <w:tc>
          <w:tcPr>
            <w:tcW w:w="850" w:type="dxa"/>
            <w:vAlign w:val="bottom"/>
          </w:tcPr>
          <w:p w14:paraId="2F7B8F25" w14:textId="14D4A3B2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7</w:t>
            </w:r>
          </w:p>
        </w:tc>
        <w:tc>
          <w:tcPr>
            <w:tcW w:w="859" w:type="dxa"/>
            <w:vAlign w:val="bottom"/>
          </w:tcPr>
          <w:p w14:paraId="322F3A29" w14:textId="3C98AF6B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</w:t>
            </w:r>
            <w:r w:rsidR="00D8740F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2C72F9" w:rsidRPr="006548B2" w14:paraId="58A62760" w14:textId="03C41ED8" w:rsidTr="008168CB">
        <w:tc>
          <w:tcPr>
            <w:tcW w:w="421" w:type="dxa"/>
            <w:vMerge/>
          </w:tcPr>
          <w:p w14:paraId="11E67BA2" w14:textId="77777777" w:rsidR="002C72F9" w:rsidRPr="006548B2" w:rsidRDefault="002C72F9" w:rsidP="00284D84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DAE77D" w14:textId="428F636F" w:rsidR="002C72F9" w:rsidRPr="006548B2" w:rsidRDefault="002C72F9" w:rsidP="00284D84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48B2">
              <w:rPr>
                <w:b/>
                <w:bCs/>
                <w:color w:val="000000" w:themeColor="text1"/>
                <w:sz w:val="20"/>
                <w:szCs w:val="20"/>
              </w:rPr>
              <w:t>GSCA</w:t>
            </w:r>
          </w:p>
        </w:tc>
        <w:tc>
          <w:tcPr>
            <w:tcW w:w="2551" w:type="dxa"/>
            <w:vAlign w:val="bottom"/>
          </w:tcPr>
          <w:p w14:paraId="0D3F349A" w14:textId="124BEA27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Achievement</w:t>
            </w:r>
            <w:proofErr w:type="spellEnd"/>
          </w:p>
        </w:tc>
        <w:tc>
          <w:tcPr>
            <w:tcW w:w="980" w:type="dxa"/>
            <w:vAlign w:val="bottom"/>
          </w:tcPr>
          <w:p w14:paraId="4CD1BB9B" w14:textId="488E67D9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80" w:type="dxa"/>
            <w:vAlign w:val="bottom"/>
          </w:tcPr>
          <w:p w14:paraId="251703F9" w14:textId="1A32D0B8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75" w:type="dxa"/>
            <w:vAlign w:val="bottom"/>
          </w:tcPr>
          <w:p w14:paraId="7F00390D" w14:textId="2A7DD100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5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14:paraId="7B0B6BC7" w14:textId="37C7C2A5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4</w:t>
            </w:r>
          </w:p>
        </w:tc>
        <w:tc>
          <w:tcPr>
            <w:tcW w:w="850" w:type="dxa"/>
            <w:vAlign w:val="bottom"/>
          </w:tcPr>
          <w:p w14:paraId="0032A729" w14:textId="0582FF06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7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9" w:type="dxa"/>
            <w:vAlign w:val="bottom"/>
          </w:tcPr>
          <w:p w14:paraId="324378BB" w14:textId="0D7E3CCF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2</w:t>
            </w:r>
            <w:r w:rsidR="00D8740F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2C72F9" w:rsidRPr="006548B2" w14:paraId="2BA6858E" w14:textId="15382635" w:rsidTr="008168CB">
        <w:tc>
          <w:tcPr>
            <w:tcW w:w="421" w:type="dxa"/>
            <w:vMerge/>
          </w:tcPr>
          <w:p w14:paraId="7235B87E" w14:textId="77777777" w:rsidR="002C72F9" w:rsidRPr="006548B2" w:rsidRDefault="002C72F9" w:rsidP="00284D84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DA47E57" w14:textId="5221B551" w:rsidR="002C72F9" w:rsidRPr="006548B2" w:rsidRDefault="002C72F9" w:rsidP="00284D84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48B2">
              <w:rPr>
                <w:b/>
                <w:bCs/>
                <w:color w:val="000000" w:themeColor="text1"/>
                <w:sz w:val="20"/>
                <w:szCs w:val="20"/>
              </w:rPr>
              <w:t>WISC-V</w:t>
            </w:r>
          </w:p>
        </w:tc>
        <w:tc>
          <w:tcPr>
            <w:tcW w:w="2551" w:type="dxa"/>
          </w:tcPr>
          <w:p w14:paraId="5BEFDF37" w14:textId="608B1CA3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617B2">
              <w:rPr>
                <w:sz w:val="20"/>
                <w:szCs w:val="20"/>
                <w:lang w:val="en-US"/>
              </w:rPr>
              <w:t>Matrix reasoning</w:t>
            </w:r>
          </w:p>
        </w:tc>
        <w:tc>
          <w:tcPr>
            <w:tcW w:w="980" w:type="dxa"/>
            <w:vAlign w:val="bottom"/>
          </w:tcPr>
          <w:p w14:paraId="1C532636" w14:textId="3EEF8A72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2</w:t>
            </w:r>
          </w:p>
        </w:tc>
        <w:tc>
          <w:tcPr>
            <w:tcW w:w="980" w:type="dxa"/>
            <w:vAlign w:val="bottom"/>
          </w:tcPr>
          <w:p w14:paraId="3CEDA84E" w14:textId="069F0891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41</w:t>
            </w:r>
          </w:p>
        </w:tc>
        <w:tc>
          <w:tcPr>
            <w:tcW w:w="875" w:type="dxa"/>
            <w:vAlign w:val="bottom"/>
          </w:tcPr>
          <w:p w14:paraId="045E8524" w14:textId="1E184B4A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8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14:paraId="2771BB33" w14:textId="250D1A98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96</w:t>
            </w:r>
          </w:p>
        </w:tc>
        <w:tc>
          <w:tcPr>
            <w:tcW w:w="850" w:type="dxa"/>
            <w:vAlign w:val="bottom"/>
          </w:tcPr>
          <w:p w14:paraId="51275E3B" w14:textId="02C2025A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8</w:t>
            </w:r>
          </w:p>
        </w:tc>
        <w:tc>
          <w:tcPr>
            <w:tcW w:w="859" w:type="dxa"/>
            <w:vAlign w:val="bottom"/>
          </w:tcPr>
          <w:p w14:paraId="6E56DAF1" w14:textId="67E0F4F5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2</w:t>
            </w:r>
            <w:r w:rsidR="00D8740F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2C72F9" w:rsidRPr="006548B2" w14:paraId="390CDF2E" w14:textId="77777777" w:rsidTr="008168CB">
        <w:tc>
          <w:tcPr>
            <w:tcW w:w="421" w:type="dxa"/>
            <w:vMerge/>
          </w:tcPr>
          <w:p w14:paraId="4D0D4AC2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14:paraId="2A698568" w14:textId="11F3B256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D2FB322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617B2">
              <w:rPr>
                <w:sz w:val="20"/>
                <w:szCs w:val="20"/>
                <w:lang w:val="en-US"/>
              </w:rPr>
              <w:t>Digit span</w:t>
            </w:r>
          </w:p>
        </w:tc>
        <w:tc>
          <w:tcPr>
            <w:tcW w:w="980" w:type="dxa"/>
            <w:vAlign w:val="bottom"/>
          </w:tcPr>
          <w:p w14:paraId="19F7FCB7" w14:textId="17098BC3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80" w:type="dxa"/>
            <w:vAlign w:val="bottom"/>
          </w:tcPr>
          <w:p w14:paraId="59A6B865" w14:textId="55076063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5" w:type="dxa"/>
            <w:vAlign w:val="bottom"/>
          </w:tcPr>
          <w:p w14:paraId="6BFCD235" w14:textId="3C225909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25</w:t>
            </w:r>
          </w:p>
        </w:tc>
        <w:tc>
          <w:tcPr>
            <w:tcW w:w="851" w:type="dxa"/>
            <w:vAlign w:val="bottom"/>
          </w:tcPr>
          <w:p w14:paraId="5D191B16" w14:textId="77777777" w:rsidR="002C72F9" w:rsidRPr="00284D84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4D84">
              <w:rPr>
                <w:b/>
                <w:bCs/>
                <w:color w:val="000000" w:themeColor="text1"/>
                <w:sz w:val="20"/>
                <w:szCs w:val="20"/>
              </w:rPr>
              <w:t>0,003</w:t>
            </w:r>
          </w:p>
        </w:tc>
        <w:tc>
          <w:tcPr>
            <w:tcW w:w="850" w:type="dxa"/>
            <w:vAlign w:val="bottom"/>
          </w:tcPr>
          <w:p w14:paraId="2731011F" w14:textId="0CBE8CAF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9" w:type="dxa"/>
            <w:vAlign w:val="bottom"/>
          </w:tcPr>
          <w:p w14:paraId="1E04CBD8" w14:textId="0527C3F5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3</w:t>
            </w:r>
          </w:p>
        </w:tc>
      </w:tr>
      <w:tr w:rsidR="002C72F9" w:rsidRPr="006548B2" w14:paraId="0466BD25" w14:textId="77777777" w:rsidTr="008168CB">
        <w:tc>
          <w:tcPr>
            <w:tcW w:w="421" w:type="dxa"/>
            <w:vMerge/>
          </w:tcPr>
          <w:p w14:paraId="3827A2B1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14:paraId="33BF57DE" w14:textId="11F9D330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E9AAD46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617B2">
              <w:rPr>
                <w:rFonts w:eastAsiaTheme="minorHAnsi"/>
                <w:color w:val="000000"/>
                <w:sz w:val="20"/>
                <w:szCs w:val="20"/>
                <w:lang w:val="en-US" w:eastAsia="en-US"/>
                <w14:ligatures w14:val="standardContextual"/>
              </w:rPr>
              <w:t>Letter-Number Sequencing</w:t>
            </w:r>
          </w:p>
        </w:tc>
        <w:tc>
          <w:tcPr>
            <w:tcW w:w="980" w:type="dxa"/>
            <w:vAlign w:val="bottom"/>
          </w:tcPr>
          <w:p w14:paraId="1EF6372A" w14:textId="682BFDF0" w:rsidR="002C72F9" w:rsidRPr="00284D84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4D84">
              <w:rPr>
                <w:b/>
                <w:bCs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980" w:type="dxa"/>
            <w:vAlign w:val="bottom"/>
          </w:tcPr>
          <w:p w14:paraId="66AF0CD7" w14:textId="77777777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24</w:t>
            </w:r>
          </w:p>
        </w:tc>
        <w:tc>
          <w:tcPr>
            <w:tcW w:w="875" w:type="dxa"/>
            <w:vAlign w:val="bottom"/>
          </w:tcPr>
          <w:p w14:paraId="648C71FD" w14:textId="61955230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89</w:t>
            </w:r>
          </w:p>
        </w:tc>
        <w:tc>
          <w:tcPr>
            <w:tcW w:w="851" w:type="dxa"/>
            <w:vAlign w:val="bottom"/>
          </w:tcPr>
          <w:p w14:paraId="7AFDE799" w14:textId="387EE084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4</w:t>
            </w:r>
          </w:p>
        </w:tc>
        <w:tc>
          <w:tcPr>
            <w:tcW w:w="850" w:type="dxa"/>
            <w:vAlign w:val="bottom"/>
          </w:tcPr>
          <w:p w14:paraId="79AADFF9" w14:textId="76780310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</w:t>
            </w:r>
            <w:r w:rsidR="00D8740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9" w:type="dxa"/>
            <w:vAlign w:val="bottom"/>
          </w:tcPr>
          <w:p w14:paraId="2B5F5C5A" w14:textId="751A7837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89</w:t>
            </w:r>
          </w:p>
        </w:tc>
      </w:tr>
      <w:tr w:rsidR="002C72F9" w:rsidRPr="006548B2" w14:paraId="1D49B7B5" w14:textId="77777777" w:rsidTr="008168CB">
        <w:tc>
          <w:tcPr>
            <w:tcW w:w="421" w:type="dxa"/>
            <w:vMerge/>
          </w:tcPr>
          <w:p w14:paraId="0860E85E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14:paraId="5EBC7897" w14:textId="63993A5D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F6B1EAE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617B2">
              <w:rPr>
                <w:sz w:val="20"/>
                <w:szCs w:val="20"/>
                <w:lang w:val="en-US"/>
              </w:rPr>
              <w:t>Symbol search</w:t>
            </w:r>
          </w:p>
        </w:tc>
        <w:tc>
          <w:tcPr>
            <w:tcW w:w="980" w:type="dxa"/>
            <w:vAlign w:val="bottom"/>
          </w:tcPr>
          <w:p w14:paraId="4B84F3A5" w14:textId="64436A7D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80" w:type="dxa"/>
            <w:vAlign w:val="bottom"/>
          </w:tcPr>
          <w:p w14:paraId="4683D323" w14:textId="1382DC7B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4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5" w:type="dxa"/>
            <w:vAlign w:val="bottom"/>
          </w:tcPr>
          <w:p w14:paraId="4A47C985" w14:textId="1E510FF6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1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3F0ACB0F" w14:textId="77777777" w:rsidR="002C72F9" w:rsidRPr="00284D84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4D84">
              <w:rPr>
                <w:b/>
                <w:bCs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850" w:type="dxa"/>
            <w:vAlign w:val="bottom"/>
          </w:tcPr>
          <w:p w14:paraId="1C1CCCD4" w14:textId="26DE0977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6</w:t>
            </w:r>
          </w:p>
        </w:tc>
        <w:tc>
          <w:tcPr>
            <w:tcW w:w="859" w:type="dxa"/>
            <w:vAlign w:val="bottom"/>
          </w:tcPr>
          <w:p w14:paraId="17EA9458" w14:textId="2F1DDD71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45</w:t>
            </w:r>
          </w:p>
        </w:tc>
      </w:tr>
      <w:tr w:rsidR="002C72F9" w:rsidRPr="006548B2" w14:paraId="45371A81" w14:textId="77777777" w:rsidTr="009B19DF">
        <w:trPr>
          <w:trHeight w:val="79"/>
        </w:trPr>
        <w:tc>
          <w:tcPr>
            <w:tcW w:w="421" w:type="dxa"/>
            <w:vMerge/>
          </w:tcPr>
          <w:p w14:paraId="23286EEA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14:paraId="30195606" w14:textId="08BF04D1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705F1A8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617B2">
              <w:rPr>
                <w:sz w:val="20"/>
                <w:szCs w:val="20"/>
              </w:rPr>
              <w:t>Coding</w:t>
            </w:r>
          </w:p>
        </w:tc>
        <w:tc>
          <w:tcPr>
            <w:tcW w:w="980" w:type="dxa"/>
            <w:vAlign w:val="bottom"/>
          </w:tcPr>
          <w:p w14:paraId="1A148CD4" w14:textId="27C50F45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2</w:t>
            </w:r>
          </w:p>
        </w:tc>
        <w:tc>
          <w:tcPr>
            <w:tcW w:w="980" w:type="dxa"/>
            <w:vAlign w:val="bottom"/>
          </w:tcPr>
          <w:p w14:paraId="216B6FD8" w14:textId="4DE78E07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</w:t>
            </w:r>
            <w:r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75" w:type="dxa"/>
            <w:vAlign w:val="bottom"/>
          </w:tcPr>
          <w:p w14:paraId="31AE683E" w14:textId="474072B7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10</w:t>
            </w:r>
          </w:p>
        </w:tc>
        <w:tc>
          <w:tcPr>
            <w:tcW w:w="851" w:type="dxa"/>
            <w:vAlign w:val="bottom"/>
          </w:tcPr>
          <w:p w14:paraId="0AE1E3E6" w14:textId="0E7DBDF6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14:paraId="16F0AC13" w14:textId="08ED33ED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2</w:t>
            </w:r>
          </w:p>
        </w:tc>
        <w:tc>
          <w:tcPr>
            <w:tcW w:w="859" w:type="dxa"/>
            <w:vAlign w:val="bottom"/>
          </w:tcPr>
          <w:p w14:paraId="2A060D40" w14:textId="0EEDCF5C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67</w:t>
            </w:r>
          </w:p>
        </w:tc>
      </w:tr>
      <w:tr w:rsidR="002C72F9" w:rsidRPr="006548B2" w14:paraId="16399F7A" w14:textId="77777777" w:rsidTr="008168CB">
        <w:tc>
          <w:tcPr>
            <w:tcW w:w="421" w:type="dxa"/>
            <w:vMerge/>
          </w:tcPr>
          <w:p w14:paraId="1A94010E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14:paraId="6E00A0ED" w14:textId="6133C832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92A8AAD" w14:textId="0FC621ED" w:rsidR="002C72F9" w:rsidRPr="006548B2" w:rsidRDefault="007F2C6D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Cancellation</w:t>
            </w:r>
          </w:p>
        </w:tc>
        <w:tc>
          <w:tcPr>
            <w:tcW w:w="980" w:type="dxa"/>
            <w:vAlign w:val="bottom"/>
          </w:tcPr>
          <w:p w14:paraId="6016DBF2" w14:textId="5438C21B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1</w:t>
            </w:r>
          </w:p>
        </w:tc>
        <w:tc>
          <w:tcPr>
            <w:tcW w:w="980" w:type="dxa"/>
            <w:vAlign w:val="bottom"/>
          </w:tcPr>
          <w:p w14:paraId="6800CF98" w14:textId="207B5CCD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71</w:t>
            </w:r>
          </w:p>
        </w:tc>
        <w:tc>
          <w:tcPr>
            <w:tcW w:w="875" w:type="dxa"/>
            <w:vAlign w:val="bottom"/>
          </w:tcPr>
          <w:p w14:paraId="0228DDA7" w14:textId="37A3F9E4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50</w:t>
            </w:r>
          </w:p>
        </w:tc>
        <w:tc>
          <w:tcPr>
            <w:tcW w:w="851" w:type="dxa"/>
            <w:vAlign w:val="bottom"/>
          </w:tcPr>
          <w:p w14:paraId="74CC0490" w14:textId="28B67C5E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4</w:t>
            </w:r>
          </w:p>
        </w:tc>
        <w:tc>
          <w:tcPr>
            <w:tcW w:w="850" w:type="dxa"/>
            <w:vAlign w:val="bottom"/>
          </w:tcPr>
          <w:p w14:paraId="51D811A8" w14:textId="7BCDE222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1</w:t>
            </w:r>
          </w:p>
        </w:tc>
        <w:tc>
          <w:tcPr>
            <w:tcW w:w="859" w:type="dxa"/>
            <w:vAlign w:val="bottom"/>
          </w:tcPr>
          <w:p w14:paraId="692A48D9" w14:textId="24693734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9</w:t>
            </w:r>
            <w:r w:rsidR="00D8740F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2C72F9" w:rsidRPr="006548B2" w14:paraId="2578643C" w14:textId="77777777" w:rsidTr="008168CB">
        <w:tc>
          <w:tcPr>
            <w:tcW w:w="421" w:type="dxa"/>
            <w:vMerge/>
          </w:tcPr>
          <w:p w14:paraId="05A21522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14:paraId="3BA7BB5A" w14:textId="3AF9363A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CCB2FBB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617B2">
              <w:rPr>
                <w:rFonts w:eastAsiaTheme="minorHAnsi"/>
                <w:color w:val="000000"/>
                <w:sz w:val="20"/>
                <w:szCs w:val="20"/>
                <w:lang w:val="en-US" w:eastAsia="en-US"/>
                <w14:ligatures w14:val="standardContextual"/>
              </w:rPr>
              <w:t>Block Design</w:t>
            </w:r>
          </w:p>
        </w:tc>
        <w:tc>
          <w:tcPr>
            <w:tcW w:w="980" w:type="dxa"/>
            <w:vAlign w:val="bottom"/>
          </w:tcPr>
          <w:p w14:paraId="09F2F014" w14:textId="77777777" w:rsidR="002C72F9" w:rsidRPr="00284D84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84D84">
              <w:rPr>
                <w:b/>
                <w:bCs/>
                <w:color w:val="000000" w:themeColor="text1"/>
                <w:sz w:val="20"/>
                <w:szCs w:val="20"/>
              </w:rPr>
              <w:t>0,003</w:t>
            </w:r>
          </w:p>
        </w:tc>
        <w:tc>
          <w:tcPr>
            <w:tcW w:w="980" w:type="dxa"/>
            <w:vAlign w:val="bottom"/>
          </w:tcPr>
          <w:p w14:paraId="47F0EC42" w14:textId="73777B50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5" w:type="dxa"/>
            <w:vAlign w:val="bottom"/>
          </w:tcPr>
          <w:p w14:paraId="00A47446" w14:textId="49C29975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400D622B" w14:textId="4985FED6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1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bottom"/>
          </w:tcPr>
          <w:p w14:paraId="5C7BE310" w14:textId="348E2FB6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4</w:t>
            </w:r>
            <w:r w:rsidR="00D8740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9" w:type="dxa"/>
            <w:vAlign w:val="bottom"/>
          </w:tcPr>
          <w:p w14:paraId="17C2C125" w14:textId="4DC91609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99</w:t>
            </w:r>
          </w:p>
        </w:tc>
      </w:tr>
      <w:tr w:rsidR="002C72F9" w:rsidRPr="006548B2" w14:paraId="3C624207" w14:textId="77777777" w:rsidTr="008168CB">
        <w:tc>
          <w:tcPr>
            <w:tcW w:w="421" w:type="dxa"/>
            <w:vMerge/>
          </w:tcPr>
          <w:p w14:paraId="54947DAE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14:paraId="176C46C7" w14:textId="36116676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FE3F63E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617B2">
              <w:rPr>
                <w:sz w:val="20"/>
                <w:szCs w:val="20"/>
              </w:rPr>
              <w:t>Similarities</w:t>
            </w:r>
            <w:proofErr w:type="spellEnd"/>
          </w:p>
        </w:tc>
        <w:tc>
          <w:tcPr>
            <w:tcW w:w="980" w:type="dxa"/>
            <w:vAlign w:val="bottom"/>
          </w:tcPr>
          <w:p w14:paraId="576A79F8" w14:textId="365F2499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</w:t>
            </w:r>
            <w:r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80" w:type="dxa"/>
            <w:vAlign w:val="bottom"/>
          </w:tcPr>
          <w:p w14:paraId="2AD609F1" w14:textId="7B0BC670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5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5" w:type="dxa"/>
            <w:vAlign w:val="bottom"/>
          </w:tcPr>
          <w:p w14:paraId="70483D23" w14:textId="0DC8B41F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1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1E5E58B6" w14:textId="67B2BF48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247DEE4C" w14:textId="4F612BEF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17</w:t>
            </w:r>
          </w:p>
        </w:tc>
        <w:tc>
          <w:tcPr>
            <w:tcW w:w="859" w:type="dxa"/>
            <w:vAlign w:val="bottom"/>
          </w:tcPr>
          <w:p w14:paraId="0E2BAB96" w14:textId="5DDF568D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66</w:t>
            </w:r>
          </w:p>
        </w:tc>
      </w:tr>
      <w:tr w:rsidR="002C72F9" w:rsidRPr="006548B2" w14:paraId="7E7E3FDE" w14:textId="77777777" w:rsidTr="008168CB">
        <w:tc>
          <w:tcPr>
            <w:tcW w:w="421" w:type="dxa"/>
            <w:vMerge/>
          </w:tcPr>
          <w:p w14:paraId="0BEF5A82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14:paraId="2BA2FC32" w14:textId="5FA65A9E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6B1E1AF" w14:textId="77777777" w:rsidR="002C72F9" w:rsidRPr="006548B2" w:rsidRDefault="002C72F9" w:rsidP="006236D8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617B2">
              <w:rPr>
                <w:sz w:val="20"/>
                <w:szCs w:val="20"/>
              </w:rPr>
              <w:t>Vocabulary</w:t>
            </w:r>
            <w:proofErr w:type="spellEnd"/>
          </w:p>
        </w:tc>
        <w:tc>
          <w:tcPr>
            <w:tcW w:w="980" w:type="dxa"/>
            <w:vAlign w:val="bottom"/>
          </w:tcPr>
          <w:p w14:paraId="112BB00C" w14:textId="5C083A2F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2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80" w:type="dxa"/>
            <w:vAlign w:val="bottom"/>
          </w:tcPr>
          <w:p w14:paraId="540D7C0C" w14:textId="77777777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2</w:t>
            </w:r>
          </w:p>
        </w:tc>
        <w:tc>
          <w:tcPr>
            <w:tcW w:w="875" w:type="dxa"/>
            <w:vAlign w:val="bottom"/>
          </w:tcPr>
          <w:p w14:paraId="245CC156" w14:textId="42AD0A8B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8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1571C614" w14:textId="037A5ECD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4</w:t>
            </w:r>
          </w:p>
        </w:tc>
        <w:tc>
          <w:tcPr>
            <w:tcW w:w="850" w:type="dxa"/>
            <w:vAlign w:val="bottom"/>
          </w:tcPr>
          <w:p w14:paraId="48C8ABD5" w14:textId="08938BF5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8</w:t>
            </w:r>
          </w:p>
        </w:tc>
        <w:tc>
          <w:tcPr>
            <w:tcW w:w="859" w:type="dxa"/>
            <w:vAlign w:val="bottom"/>
          </w:tcPr>
          <w:p w14:paraId="5574D78E" w14:textId="1F6CF34C" w:rsidR="002C72F9" w:rsidRPr="006548B2" w:rsidRDefault="002C72F9" w:rsidP="006236D8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16</w:t>
            </w:r>
          </w:p>
        </w:tc>
      </w:tr>
      <w:tr w:rsidR="002C72F9" w:rsidRPr="006548B2" w14:paraId="2AF65ADD" w14:textId="77777777" w:rsidTr="008168CB">
        <w:tc>
          <w:tcPr>
            <w:tcW w:w="421" w:type="dxa"/>
            <w:vMerge/>
          </w:tcPr>
          <w:p w14:paraId="798D2E38" w14:textId="77777777" w:rsidR="002C72F9" w:rsidRPr="006548B2" w:rsidRDefault="002C72F9" w:rsidP="00284D84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bottom"/>
          </w:tcPr>
          <w:p w14:paraId="154BA86D" w14:textId="786FF168" w:rsidR="002C72F9" w:rsidRPr="006548B2" w:rsidRDefault="002C72F9" w:rsidP="00284D84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28920A9" w14:textId="65799741" w:rsidR="002C72F9" w:rsidRPr="006548B2" w:rsidRDefault="002C72F9" w:rsidP="00284D84">
            <w:pPr>
              <w:adjustRightInd w:val="0"/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617B2">
              <w:rPr>
                <w:sz w:val="20"/>
                <w:szCs w:val="20"/>
              </w:rPr>
              <w:t>Comprehension</w:t>
            </w:r>
            <w:proofErr w:type="spellEnd"/>
          </w:p>
        </w:tc>
        <w:tc>
          <w:tcPr>
            <w:tcW w:w="980" w:type="dxa"/>
            <w:vAlign w:val="bottom"/>
          </w:tcPr>
          <w:p w14:paraId="31B6BCAD" w14:textId="31BE746A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34</w:t>
            </w:r>
          </w:p>
        </w:tc>
        <w:tc>
          <w:tcPr>
            <w:tcW w:w="980" w:type="dxa"/>
            <w:vAlign w:val="bottom"/>
          </w:tcPr>
          <w:p w14:paraId="4A71050D" w14:textId="7284DD1F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1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5" w:type="dxa"/>
            <w:vAlign w:val="bottom"/>
          </w:tcPr>
          <w:p w14:paraId="6CDB9325" w14:textId="6E23ED90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07</w:t>
            </w:r>
          </w:p>
        </w:tc>
        <w:tc>
          <w:tcPr>
            <w:tcW w:w="851" w:type="dxa"/>
            <w:vAlign w:val="bottom"/>
          </w:tcPr>
          <w:p w14:paraId="3EA8E0F6" w14:textId="735D9E87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7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bottom"/>
          </w:tcPr>
          <w:p w14:paraId="6FCB1435" w14:textId="69978C90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</w:t>
            </w:r>
            <w:r w:rsidR="00D8740F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59" w:type="dxa"/>
            <w:vAlign w:val="bottom"/>
          </w:tcPr>
          <w:p w14:paraId="5CD32319" w14:textId="75F86353" w:rsidR="002C72F9" w:rsidRPr="006548B2" w:rsidRDefault="002C72F9" w:rsidP="00284D84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6548B2">
              <w:rPr>
                <w:color w:val="000000" w:themeColor="text1"/>
                <w:sz w:val="20"/>
                <w:szCs w:val="20"/>
              </w:rPr>
              <w:t>0,96</w:t>
            </w:r>
          </w:p>
        </w:tc>
      </w:tr>
    </w:tbl>
    <w:p w14:paraId="066C1AC0" w14:textId="77777777" w:rsidR="0073497D" w:rsidRPr="008E4008" w:rsidRDefault="0073497D" w:rsidP="002123DD">
      <w:pPr>
        <w:adjustRightInd w:val="0"/>
        <w:snapToGrid w:val="0"/>
        <w:rPr>
          <w:color w:val="000000" w:themeColor="text1"/>
          <w:sz w:val="22"/>
          <w:szCs w:val="22"/>
        </w:rPr>
      </w:pPr>
    </w:p>
    <w:p w14:paraId="48A5C25F" w14:textId="63EDC60A" w:rsidR="00713AC2" w:rsidRDefault="00713AC2">
      <w:pPr>
        <w:rPr>
          <w:color w:val="000000" w:themeColor="text1"/>
          <w:sz w:val="22"/>
          <w:szCs w:val="22"/>
          <w:lang w:val="en-US"/>
        </w:rPr>
      </w:pPr>
    </w:p>
    <w:p w14:paraId="097B8FFF" w14:textId="77777777" w:rsidR="006236D8" w:rsidRPr="008E4008" w:rsidRDefault="006236D8" w:rsidP="006236D8">
      <w:pPr>
        <w:adjustRightInd w:val="0"/>
        <w:snapToGrid w:val="0"/>
        <w:rPr>
          <w:color w:val="000000" w:themeColor="text1"/>
          <w:sz w:val="22"/>
          <w:szCs w:val="22"/>
          <w:lang w:val="en-US"/>
        </w:rPr>
      </w:pPr>
    </w:p>
    <w:p w14:paraId="1EDC46E5" w14:textId="77777777" w:rsidR="006236D8" w:rsidRPr="008E4008" w:rsidRDefault="006236D8" w:rsidP="006236D8">
      <w:pPr>
        <w:adjustRightInd w:val="0"/>
        <w:snapToGrid w:val="0"/>
        <w:rPr>
          <w:color w:val="000000" w:themeColor="text1"/>
          <w:sz w:val="22"/>
          <w:szCs w:val="22"/>
          <w:lang w:val="en-US"/>
        </w:rPr>
      </w:pPr>
    </w:p>
    <w:p w14:paraId="30C448B5" w14:textId="752613A7" w:rsidR="00A66331" w:rsidRDefault="006236D8">
      <w:pPr>
        <w:rPr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br w:type="page"/>
      </w:r>
    </w:p>
    <w:sectPr w:rsidR="00A66331" w:rsidSect="004421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00203"/>
    <w:multiLevelType w:val="multilevel"/>
    <w:tmpl w:val="DC925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490D4B"/>
    <w:multiLevelType w:val="hybridMultilevel"/>
    <w:tmpl w:val="46161E4E"/>
    <w:lvl w:ilvl="0" w:tplc="9230A1D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E73BF6"/>
    <w:multiLevelType w:val="multilevel"/>
    <w:tmpl w:val="F410C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3732131">
    <w:abstractNumId w:val="1"/>
  </w:num>
  <w:num w:numId="2" w16cid:durableId="1028870345">
    <w:abstractNumId w:val="2"/>
  </w:num>
  <w:num w:numId="3" w16cid:durableId="1681547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ED5"/>
    <w:rsid w:val="00006D07"/>
    <w:rsid w:val="00020C3B"/>
    <w:rsid w:val="000236CB"/>
    <w:rsid w:val="00024410"/>
    <w:rsid w:val="00057811"/>
    <w:rsid w:val="00067D9B"/>
    <w:rsid w:val="000714F9"/>
    <w:rsid w:val="00087088"/>
    <w:rsid w:val="00092D58"/>
    <w:rsid w:val="00094A36"/>
    <w:rsid w:val="000A3038"/>
    <w:rsid w:val="000B3319"/>
    <w:rsid w:val="000C60DF"/>
    <w:rsid w:val="000D6A3E"/>
    <w:rsid w:val="000E4488"/>
    <w:rsid w:val="000E5CCC"/>
    <w:rsid w:val="000E6AC7"/>
    <w:rsid w:val="001058C8"/>
    <w:rsid w:val="00113F56"/>
    <w:rsid w:val="00122E9F"/>
    <w:rsid w:val="00136A1C"/>
    <w:rsid w:val="00142797"/>
    <w:rsid w:val="0015464B"/>
    <w:rsid w:val="001620B4"/>
    <w:rsid w:val="001712EA"/>
    <w:rsid w:val="00177282"/>
    <w:rsid w:val="00195101"/>
    <w:rsid w:val="001B753B"/>
    <w:rsid w:val="001C2308"/>
    <w:rsid w:val="001C46A1"/>
    <w:rsid w:val="001E0862"/>
    <w:rsid w:val="001E582E"/>
    <w:rsid w:val="002123DD"/>
    <w:rsid w:val="00216C62"/>
    <w:rsid w:val="00217CD7"/>
    <w:rsid w:val="00237D39"/>
    <w:rsid w:val="002413FE"/>
    <w:rsid w:val="00245180"/>
    <w:rsid w:val="002456A7"/>
    <w:rsid w:val="00245E75"/>
    <w:rsid w:val="00284D84"/>
    <w:rsid w:val="002A28A9"/>
    <w:rsid w:val="002C72F9"/>
    <w:rsid w:val="002D254F"/>
    <w:rsid w:val="002E067C"/>
    <w:rsid w:val="002E503A"/>
    <w:rsid w:val="002F0CB0"/>
    <w:rsid w:val="002F1589"/>
    <w:rsid w:val="003165A7"/>
    <w:rsid w:val="00316A24"/>
    <w:rsid w:val="00317385"/>
    <w:rsid w:val="00317BA1"/>
    <w:rsid w:val="00337878"/>
    <w:rsid w:val="0035605B"/>
    <w:rsid w:val="0036532F"/>
    <w:rsid w:val="00383387"/>
    <w:rsid w:val="00395B1A"/>
    <w:rsid w:val="003A733E"/>
    <w:rsid w:val="003B0733"/>
    <w:rsid w:val="003F2BEF"/>
    <w:rsid w:val="003F438D"/>
    <w:rsid w:val="00412B10"/>
    <w:rsid w:val="00422FFA"/>
    <w:rsid w:val="00430AE6"/>
    <w:rsid w:val="00442153"/>
    <w:rsid w:val="00463ABB"/>
    <w:rsid w:val="00463E2F"/>
    <w:rsid w:val="00467A44"/>
    <w:rsid w:val="004746AB"/>
    <w:rsid w:val="004810AA"/>
    <w:rsid w:val="0048344F"/>
    <w:rsid w:val="004960CF"/>
    <w:rsid w:val="00497499"/>
    <w:rsid w:val="0049750E"/>
    <w:rsid w:val="004B0716"/>
    <w:rsid w:val="004B5052"/>
    <w:rsid w:val="004B5C85"/>
    <w:rsid w:val="004C1571"/>
    <w:rsid w:val="004D4CF9"/>
    <w:rsid w:val="004D70B7"/>
    <w:rsid w:val="00506FF0"/>
    <w:rsid w:val="00516CA2"/>
    <w:rsid w:val="005255AC"/>
    <w:rsid w:val="00540D5A"/>
    <w:rsid w:val="00543260"/>
    <w:rsid w:val="00544597"/>
    <w:rsid w:val="00557554"/>
    <w:rsid w:val="00561DE2"/>
    <w:rsid w:val="005658FA"/>
    <w:rsid w:val="0058091E"/>
    <w:rsid w:val="00581F3E"/>
    <w:rsid w:val="00595057"/>
    <w:rsid w:val="00595AB9"/>
    <w:rsid w:val="005A7845"/>
    <w:rsid w:val="005B4D10"/>
    <w:rsid w:val="005B5142"/>
    <w:rsid w:val="005B6A9E"/>
    <w:rsid w:val="005C369B"/>
    <w:rsid w:val="005C5D1C"/>
    <w:rsid w:val="005C70F3"/>
    <w:rsid w:val="005D4EA9"/>
    <w:rsid w:val="005D6BBC"/>
    <w:rsid w:val="005E4679"/>
    <w:rsid w:val="00600208"/>
    <w:rsid w:val="00604181"/>
    <w:rsid w:val="00604CE8"/>
    <w:rsid w:val="00605B0C"/>
    <w:rsid w:val="006070CB"/>
    <w:rsid w:val="006137A0"/>
    <w:rsid w:val="0061384D"/>
    <w:rsid w:val="006236D8"/>
    <w:rsid w:val="00630E80"/>
    <w:rsid w:val="00637C03"/>
    <w:rsid w:val="006548B2"/>
    <w:rsid w:val="00654D88"/>
    <w:rsid w:val="00670447"/>
    <w:rsid w:val="006715E2"/>
    <w:rsid w:val="00674D0B"/>
    <w:rsid w:val="00680A4B"/>
    <w:rsid w:val="006908E6"/>
    <w:rsid w:val="006945C8"/>
    <w:rsid w:val="006A7B54"/>
    <w:rsid w:val="006C0306"/>
    <w:rsid w:val="006D4A4B"/>
    <w:rsid w:val="006E4CE9"/>
    <w:rsid w:val="006E4F83"/>
    <w:rsid w:val="006F42C8"/>
    <w:rsid w:val="006F766D"/>
    <w:rsid w:val="007018F6"/>
    <w:rsid w:val="007019FE"/>
    <w:rsid w:val="00713AC2"/>
    <w:rsid w:val="007152E8"/>
    <w:rsid w:val="0073497D"/>
    <w:rsid w:val="00744D0E"/>
    <w:rsid w:val="00753ADD"/>
    <w:rsid w:val="00755B2D"/>
    <w:rsid w:val="007565E0"/>
    <w:rsid w:val="00766570"/>
    <w:rsid w:val="007818AE"/>
    <w:rsid w:val="00787816"/>
    <w:rsid w:val="0079691C"/>
    <w:rsid w:val="00797010"/>
    <w:rsid w:val="007A2434"/>
    <w:rsid w:val="007D07AA"/>
    <w:rsid w:val="007D76DE"/>
    <w:rsid w:val="007E2B43"/>
    <w:rsid w:val="007F2C6D"/>
    <w:rsid w:val="007F65CA"/>
    <w:rsid w:val="008168CB"/>
    <w:rsid w:val="00816D6B"/>
    <w:rsid w:val="00821085"/>
    <w:rsid w:val="008233E0"/>
    <w:rsid w:val="0082362E"/>
    <w:rsid w:val="00827D0B"/>
    <w:rsid w:val="008304CD"/>
    <w:rsid w:val="008363AF"/>
    <w:rsid w:val="00852029"/>
    <w:rsid w:val="00853101"/>
    <w:rsid w:val="00861661"/>
    <w:rsid w:val="008658E8"/>
    <w:rsid w:val="00875B0B"/>
    <w:rsid w:val="00883590"/>
    <w:rsid w:val="008841CE"/>
    <w:rsid w:val="0089591F"/>
    <w:rsid w:val="008A03D0"/>
    <w:rsid w:val="008B32E0"/>
    <w:rsid w:val="008C61FF"/>
    <w:rsid w:val="008D380E"/>
    <w:rsid w:val="008D48CF"/>
    <w:rsid w:val="008D4E2B"/>
    <w:rsid w:val="008E4008"/>
    <w:rsid w:val="008E4A57"/>
    <w:rsid w:val="008F1F3C"/>
    <w:rsid w:val="008F47F1"/>
    <w:rsid w:val="008F4A87"/>
    <w:rsid w:val="0091045E"/>
    <w:rsid w:val="0092135C"/>
    <w:rsid w:val="00925726"/>
    <w:rsid w:val="00931837"/>
    <w:rsid w:val="009343DD"/>
    <w:rsid w:val="00942961"/>
    <w:rsid w:val="00960509"/>
    <w:rsid w:val="00964D95"/>
    <w:rsid w:val="00965012"/>
    <w:rsid w:val="009929D5"/>
    <w:rsid w:val="009943F4"/>
    <w:rsid w:val="009A206E"/>
    <w:rsid w:val="009C25F4"/>
    <w:rsid w:val="009C43B9"/>
    <w:rsid w:val="009C4ADA"/>
    <w:rsid w:val="009D3BC4"/>
    <w:rsid w:val="009D6F03"/>
    <w:rsid w:val="009E3781"/>
    <w:rsid w:val="009E47B2"/>
    <w:rsid w:val="00A02D5C"/>
    <w:rsid w:val="00A25A07"/>
    <w:rsid w:val="00A30BFE"/>
    <w:rsid w:val="00A36A65"/>
    <w:rsid w:val="00A60C61"/>
    <w:rsid w:val="00A66331"/>
    <w:rsid w:val="00A67F91"/>
    <w:rsid w:val="00A86348"/>
    <w:rsid w:val="00AB1633"/>
    <w:rsid w:val="00AB3CC4"/>
    <w:rsid w:val="00AD0DD4"/>
    <w:rsid w:val="00AE7FD9"/>
    <w:rsid w:val="00AF6D29"/>
    <w:rsid w:val="00B145CE"/>
    <w:rsid w:val="00B232C9"/>
    <w:rsid w:val="00B3294A"/>
    <w:rsid w:val="00B4027F"/>
    <w:rsid w:val="00B40E40"/>
    <w:rsid w:val="00B41AE0"/>
    <w:rsid w:val="00B44AB4"/>
    <w:rsid w:val="00B51D41"/>
    <w:rsid w:val="00B91AC6"/>
    <w:rsid w:val="00BA3646"/>
    <w:rsid w:val="00BC7E99"/>
    <w:rsid w:val="00BE764D"/>
    <w:rsid w:val="00BF7EB1"/>
    <w:rsid w:val="00C427B8"/>
    <w:rsid w:val="00C51ECB"/>
    <w:rsid w:val="00C729C8"/>
    <w:rsid w:val="00C75E73"/>
    <w:rsid w:val="00C80C52"/>
    <w:rsid w:val="00C83678"/>
    <w:rsid w:val="00C8700B"/>
    <w:rsid w:val="00C90DAA"/>
    <w:rsid w:val="00CA0AED"/>
    <w:rsid w:val="00CA49E4"/>
    <w:rsid w:val="00CB5389"/>
    <w:rsid w:val="00CD00D2"/>
    <w:rsid w:val="00CD7D41"/>
    <w:rsid w:val="00CE187C"/>
    <w:rsid w:val="00CE1D46"/>
    <w:rsid w:val="00CE7FD6"/>
    <w:rsid w:val="00CF1332"/>
    <w:rsid w:val="00CF76E6"/>
    <w:rsid w:val="00D256C8"/>
    <w:rsid w:val="00D25AB8"/>
    <w:rsid w:val="00D27318"/>
    <w:rsid w:val="00D35228"/>
    <w:rsid w:val="00D41696"/>
    <w:rsid w:val="00D54D11"/>
    <w:rsid w:val="00D55250"/>
    <w:rsid w:val="00D65773"/>
    <w:rsid w:val="00D75870"/>
    <w:rsid w:val="00D77450"/>
    <w:rsid w:val="00D8740F"/>
    <w:rsid w:val="00DB1D7E"/>
    <w:rsid w:val="00DB37E6"/>
    <w:rsid w:val="00DB7A57"/>
    <w:rsid w:val="00DC3175"/>
    <w:rsid w:val="00DC4F9A"/>
    <w:rsid w:val="00DC59EE"/>
    <w:rsid w:val="00DD168C"/>
    <w:rsid w:val="00DD2AEF"/>
    <w:rsid w:val="00DF074C"/>
    <w:rsid w:val="00DF0AA2"/>
    <w:rsid w:val="00E1187C"/>
    <w:rsid w:val="00E2190E"/>
    <w:rsid w:val="00E31BAC"/>
    <w:rsid w:val="00E45E89"/>
    <w:rsid w:val="00E47486"/>
    <w:rsid w:val="00E53D1C"/>
    <w:rsid w:val="00E617B2"/>
    <w:rsid w:val="00E809D5"/>
    <w:rsid w:val="00E86B68"/>
    <w:rsid w:val="00E9070A"/>
    <w:rsid w:val="00E951B2"/>
    <w:rsid w:val="00EA3BCA"/>
    <w:rsid w:val="00EA4A27"/>
    <w:rsid w:val="00ED4548"/>
    <w:rsid w:val="00ED51A5"/>
    <w:rsid w:val="00EE0ED5"/>
    <w:rsid w:val="00EE478D"/>
    <w:rsid w:val="00EE5430"/>
    <w:rsid w:val="00EF62E8"/>
    <w:rsid w:val="00F00123"/>
    <w:rsid w:val="00F1365A"/>
    <w:rsid w:val="00F13E63"/>
    <w:rsid w:val="00F25A19"/>
    <w:rsid w:val="00F3219E"/>
    <w:rsid w:val="00F45DDD"/>
    <w:rsid w:val="00F542AD"/>
    <w:rsid w:val="00F542E7"/>
    <w:rsid w:val="00F60C58"/>
    <w:rsid w:val="00F66EA3"/>
    <w:rsid w:val="00F8215A"/>
    <w:rsid w:val="00F837E3"/>
    <w:rsid w:val="00FA3EF7"/>
    <w:rsid w:val="00FB424B"/>
    <w:rsid w:val="00FE2B85"/>
    <w:rsid w:val="00FF3800"/>
    <w:rsid w:val="00FF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4C8DE"/>
  <w15:chartTrackingRefBased/>
  <w15:docId w15:val="{68656CF5-4F2C-CA4A-8D28-1975CE2B0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816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2">
    <w:name w:val="heading 2"/>
    <w:basedOn w:val="Normal"/>
    <w:link w:val="Titre2Car"/>
    <w:uiPriority w:val="9"/>
    <w:qFormat/>
    <w:rsid w:val="0008708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1"/>
    <w:qFormat/>
    <w:rsid w:val="00EE0ED5"/>
    <w:pPr>
      <w:widowControl w:val="0"/>
      <w:autoSpaceDE w:val="0"/>
      <w:autoSpaceDN w:val="0"/>
    </w:pPr>
    <w:rPr>
      <w:rFonts w:ascii="Arial" w:eastAsia="Arial" w:hAnsi="Arial" w:cs="Arial"/>
      <w:sz w:val="10"/>
      <w:szCs w:val="10"/>
      <w:lang w:val="en-US" w:eastAsia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EE0ED5"/>
    <w:rPr>
      <w:rFonts w:ascii="Arial" w:eastAsia="Arial" w:hAnsi="Arial" w:cs="Arial"/>
      <w:kern w:val="0"/>
      <w:sz w:val="10"/>
      <w:szCs w:val="10"/>
      <w:lang w:val="en-US"/>
      <w14:ligatures w14:val="none"/>
    </w:rPr>
  </w:style>
  <w:style w:type="character" w:styleId="Lienhypertexte">
    <w:name w:val="Hyperlink"/>
    <w:basedOn w:val="Policepardfaut"/>
    <w:uiPriority w:val="99"/>
    <w:semiHidden/>
    <w:unhideWhenUsed/>
    <w:rsid w:val="001B753B"/>
    <w:rPr>
      <w:color w:val="39BCD2"/>
      <w:u w:val="single"/>
    </w:rPr>
  </w:style>
  <w:style w:type="paragraph" w:styleId="NormalWeb">
    <w:name w:val="Normal (Web)"/>
    <w:basedOn w:val="Normal"/>
    <w:uiPriority w:val="99"/>
    <w:unhideWhenUsed/>
    <w:rsid w:val="00F542AD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39"/>
    <w:rsid w:val="00F542A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542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781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7811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character" w:styleId="Textedelespacerserv">
    <w:name w:val="Placeholder Text"/>
    <w:basedOn w:val="Policepardfaut"/>
    <w:uiPriority w:val="99"/>
    <w:semiHidden/>
    <w:rsid w:val="000236CB"/>
    <w:rPr>
      <w:color w:val="666666"/>
    </w:rPr>
  </w:style>
  <w:style w:type="character" w:customStyle="1" w:styleId="apple-converted-space">
    <w:name w:val="apple-converted-space"/>
    <w:basedOn w:val="Policepardfaut"/>
    <w:rsid w:val="006E4CE9"/>
  </w:style>
  <w:style w:type="character" w:styleId="Accentuation">
    <w:name w:val="Emphasis"/>
    <w:basedOn w:val="Policepardfaut"/>
    <w:uiPriority w:val="20"/>
    <w:qFormat/>
    <w:rsid w:val="00087088"/>
    <w:rPr>
      <w:i/>
      <w:iCs/>
    </w:rPr>
  </w:style>
  <w:style w:type="character" w:customStyle="1" w:styleId="Titre2Car">
    <w:name w:val="Titre 2 Car"/>
    <w:basedOn w:val="Policepardfaut"/>
    <w:link w:val="Titre2"/>
    <w:uiPriority w:val="9"/>
    <w:rsid w:val="00087088"/>
    <w:rPr>
      <w:rFonts w:ascii="Times New Roman" w:eastAsia="Times New Roman" w:hAnsi="Times New Roman" w:cs="Times New Roman"/>
      <w:b/>
      <w:bCs/>
      <w:kern w:val="0"/>
      <w:sz w:val="36"/>
      <w:szCs w:val="36"/>
      <w:lang w:eastAsia="fr-FR"/>
      <w14:ligatures w14:val="none"/>
    </w:rPr>
  </w:style>
  <w:style w:type="paragraph" w:styleId="Rvision">
    <w:name w:val="Revision"/>
    <w:hidden/>
    <w:uiPriority w:val="99"/>
    <w:semiHidden/>
    <w:rsid w:val="00C80C52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8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64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8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4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22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24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86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4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73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8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3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00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8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4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1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1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57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86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51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9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7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03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0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7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6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0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6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75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60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9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4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16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8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28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2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1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9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3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5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8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3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96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9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7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3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95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1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22E24B-82F6-FE40-8FE0-17FB9CABB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2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ouet-Vannucci</dc:creator>
  <cp:keywords/>
  <dc:description/>
  <cp:lastModifiedBy>Vanessa douet vannucci</cp:lastModifiedBy>
  <cp:revision>7</cp:revision>
  <cp:lastPrinted>2024-03-05T14:33:00Z</cp:lastPrinted>
  <dcterms:created xsi:type="dcterms:W3CDTF">2024-07-08T07:01:00Z</dcterms:created>
  <dcterms:modified xsi:type="dcterms:W3CDTF">2024-07-11T14:52:00Z</dcterms:modified>
</cp:coreProperties>
</file>